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2C423" w14:textId="77777777" w:rsidR="009A2DC4" w:rsidRPr="001866BC" w:rsidRDefault="009A2DC4" w:rsidP="009A2DC4">
      <w:pPr>
        <w:pStyle w:val="Heading3"/>
        <w:spacing w:after="240"/>
        <w:rPr>
          <w:rFonts w:ascii="Arial" w:hAnsi="Arial" w:cs="Arial"/>
        </w:rPr>
      </w:pPr>
      <w:r w:rsidRPr="001866BC">
        <w:rPr>
          <w:rFonts w:ascii="Arial" w:hAnsi="Arial" w:cs="Arial"/>
        </w:rPr>
        <w:t>Multimedia Appendix I: Medline Search terms</w:t>
      </w:r>
    </w:p>
    <w:p w14:paraId="24CB4C1B" w14:textId="77777777" w:rsidR="009A2DC4" w:rsidRPr="001945E8" w:rsidRDefault="009A2DC4" w:rsidP="009A2DC4">
      <w:pPr>
        <w:jc w:val="both"/>
        <w:rPr>
          <w:rFonts w:eastAsia="Times New Roman" w:cs="Times New Roman"/>
          <w:sz w:val="20"/>
          <w:szCs w:val="20"/>
          <w:lang w:eastAsia="en-AU"/>
        </w:rPr>
      </w:pPr>
      <w:r w:rsidRPr="001945E8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Database(s): </w:t>
      </w:r>
      <w:r w:rsidRPr="001945E8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eastAsia="en-AU"/>
        </w:rPr>
        <w:t xml:space="preserve">Ovid MEDLINE(R) and </w:t>
      </w:r>
      <w:proofErr w:type="spellStart"/>
      <w:r w:rsidRPr="001945E8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eastAsia="en-AU"/>
        </w:rPr>
        <w:t>Epub</w:t>
      </w:r>
      <w:proofErr w:type="spellEnd"/>
      <w:r w:rsidRPr="001945E8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eastAsia="en-AU"/>
        </w:rPr>
        <w:t xml:space="preserve"> Ahead of Print, In-Process &amp; Other Non-Indexed Citations and Daily </w:t>
      </w:r>
      <w:r w:rsidRPr="001945E8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1946 to October 05, 2018 </w:t>
      </w:r>
      <w:r w:rsidRPr="001945E8">
        <w:rPr>
          <w:rFonts w:eastAsia="Times New Roman" w:cs="Helvetica"/>
          <w:color w:val="0A0905"/>
          <w:sz w:val="20"/>
          <w:szCs w:val="20"/>
          <w:lang w:eastAsia="en-AU"/>
        </w:rPr>
        <w:br/>
      </w:r>
      <w:r w:rsidRPr="001945E8"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7708"/>
        <w:gridCol w:w="929"/>
      </w:tblGrid>
      <w:tr w:rsidR="009A2DC4" w:rsidRPr="001945E8" w14:paraId="7715E469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37609" w14:textId="77777777" w:rsidR="009A2DC4" w:rsidRPr="001945E8" w:rsidRDefault="009A2DC4" w:rsidP="00D42FC6">
            <w:pPr>
              <w:spacing w:before="150" w:after="30" w:line="360" w:lineRule="atLeast"/>
              <w:jc w:val="both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440306" w14:textId="77777777" w:rsidR="009A2DC4" w:rsidRPr="001945E8" w:rsidRDefault="009A2DC4" w:rsidP="00D42FC6">
            <w:pPr>
              <w:spacing w:before="150" w:after="30" w:line="360" w:lineRule="atLeast"/>
              <w:jc w:val="both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4C929" w14:textId="77777777" w:rsidR="009A2DC4" w:rsidRPr="001945E8" w:rsidRDefault="009A2DC4" w:rsidP="00D42FC6">
            <w:pPr>
              <w:spacing w:before="150" w:after="30" w:line="360" w:lineRule="atLeast"/>
              <w:jc w:val="both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en-AU"/>
              </w:rPr>
              <w:t>Results</w:t>
            </w:r>
          </w:p>
        </w:tc>
      </w:tr>
      <w:tr w:rsidR="009A2DC4" w:rsidRPr="001945E8" w14:paraId="57AE5717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88B0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A612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Knowledge translation.tw. or Translational Medical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F3984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281</w:t>
            </w:r>
          </w:p>
        </w:tc>
      </w:tr>
      <w:tr w:rsidR="009A2DC4" w:rsidRPr="001945E8" w14:paraId="3BF834E8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FFAE6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5938D2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(Knowledge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dj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(broker* or transfer or uptake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utili?ation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acquisition or retention))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5C66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397</w:t>
            </w:r>
          </w:p>
        </w:tc>
      </w:tr>
      <w:tr w:rsidR="009A2DC4" w:rsidRPr="001945E8" w14:paraId="4EF13948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126E91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872B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Research adj3 (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ranslat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* or implement* or transfer* or uptake*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utili?ation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))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4A4C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0480</w:t>
            </w:r>
          </w:p>
        </w:tc>
      </w:tr>
      <w:tr w:rsidR="009A2DC4" w:rsidRPr="001945E8" w14:paraId="006D6E3A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F6FC7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FD8F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Disseminat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*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46ED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1717</w:t>
            </w:r>
          </w:p>
        </w:tc>
      </w:tr>
      <w:tr w:rsidR="009A2DC4" w:rsidRPr="001945E8" w14:paraId="581FA921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A500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E10A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Information Dissemin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1239B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4650</w:t>
            </w:r>
          </w:p>
        </w:tc>
      </w:tr>
      <w:tr w:rsidR="009A2DC4" w:rsidRPr="001945E8" w14:paraId="0B9CCA79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83D31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05CD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Implementa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5738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00291</w:t>
            </w:r>
          </w:p>
        </w:tc>
      </w:tr>
      <w:tr w:rsidR="009A2DC4" w:rsidRPr="001945E8" w14:paraId="424EE6BE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036B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EB04B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rofessional practi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DE31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370</w:t>
            </w:r>
          </w:p>
        </w:tc>
      </w:tr>
      <w:tr w:rsidR="009A2DC4" w:rsidRPr="001945E8" w14:paraId="79433948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6CFA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82DB5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rofessional adher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4E208B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</w:t>
            </w:r>
          </w:p>
        </w:tc>
      </w:tr>
      <w:tr w:rsidR="009A2DC4" w:rsidRPr="001945E8" w14:paraId="6883A478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96642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4C96B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ractice researc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FE6BD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585</w:t>
            </w:r>
          </w:p>
        </w:tc>
      </w:tr>
      <w:tr w:rsidR="009A2DC4" w:rsidRPr="001945E8" w14:paraId="25A2B726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9783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4F686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Decision making/ or decision mak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23CC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63424</w:t>
            </w:r>
          </w:p>
        </w:tc>
      </w:tr>
      <w:tr w:rsidR="009A2DC4" w:rsidRPr="001945E8" w14:paraId="43F75586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8F542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5D79D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 or 2 or 3 or 4 or 5 or 6 or 7 or 8 or 9 or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D9EF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03889</w:t>
            </w:r>
          </w:p>
        </w:tc>
      </w:tr>
      <w:tr w:rsidR="009A2DC4" w:rsidRPr="001945E8" w14:paraId="30FB2B01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8C4BC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0059D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digit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41D0D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5518</w:t>
            </w:r>
          </w:p>
        </w:tc>
      </w:tr>
      <w:tr w:rsidR="009A2DC4" w:rsidRPr="001945E8" w14:paraId="02143FAD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D9071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B190A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onli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C743E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85910</w:t>
            </w:r>
          </w:p>
        </w:tc>
      </w:tr>
      <w:tr w:rsidR="009A2DC4" w:rsidRPr="001945E8" w14:paraId="70B1AF1D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B7875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90B94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lectronic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E0CE6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98031</w:t>
            </w:r>
          </w:p>
        </w:tc>
      </w:tr>
      <w:tr w:rsidR="009A2DC4" w:rsidRPr="001945E8" w14:paraId="7C032466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7EA6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7C5BC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(telehealth or tele health)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99B2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084</w:t>
            </w:r>
          </w:p>
        </w:tc>
      </w:tr>
      <w:tr w:rsidR="009A2DC4" w:rsidRPr="001945E8" w14:paraId="1D4D1B3F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86474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2724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Interne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81511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6011</w:t>
            </w:r>
          </w:p>
        </w:tc>
      </w:tr>
      <w:tr w:rsidR="009A2DC4" w:rsidRPr="001945E8" w14:paraId="4A2CCA98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B1335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CB17E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obile appl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2156E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405</w:t>
            </w:r>
          </w:p>
        </w:tc>
      </w:tr>
      <w:tr w:rsidR="009A2DC4" w:rsidRPr="001945E8" w14:paraId="77C5EB5A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64F47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2A157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("e health"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health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electronic* health)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45DF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4781</w:t>
            </w:r>
          </w:p>
        </w:tc>
      </w:tr>
      <w:tr w:rsidR="009A2DC4" w:rsidRPr="001945E8" w14:paraId="7EBD3680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2C9FC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BD722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("m health"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health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mobile health)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926AB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182</w:t>
            </w:r>
          </w:p>
        </w:tc>
      </w:tr>
      <w:tr w:rsidR="009A2DC4" w:rsidRPr="001945E8" w14:paraId="30726D73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0B82C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64A9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edical informat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7B40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799</w:t>
            </w:r>
          </w:p>
        </w:tc>
      </w:tr>
      <w:tr w:rsidR="009A2DC4" w:rsidRPr="001945E8" w14:paraId="74DA2F65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DA6C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2E2A6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Health information exchang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DDE6A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40</w:t>
            </w:r>
          </w:p>
        </w:tc>
      </w:tr>
      <w:tr w:rsidR="009A2DC4" w:rsidRPr="001945E8" w14:paraId="6EF2E879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919F2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53FA5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Website*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7519E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1623</w:t>
            </w:r>
          </w:p>
        </w:tc>
      </w:tr>
      <w:tr w:rsidR="009A2DC4" w:rsidRPr="001945E8" w14:paraId="36F538B0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D652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DE13C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ocial media/ or (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facebook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youtube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twitter*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webmd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linkedin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edeley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efworks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endnote or Skype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esearchgate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)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6757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8842</w:t>
            </w:r>
          </w:p>
        </w:tc>
      </w:tr>
      <w:tr w:rsidR="009A2DC4" w:rsidRPr="001945E8" w14:paraId="5A588AD4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C8556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4266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lectronic mail/ or (email or "e-mail")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34345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979</w:t>
            </w:r>
          </w:p>
        </w:tc>
      </w:tr>
      <w:tr w:rsidR="009A2DC4" w:rsidRPr="001945E8" w14:paraId="34CA6A7F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2BBEA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FABC4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("E learning"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learning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)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D5B0A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152</w:t>
            </w:r>
          </w:p>
        </w:tc>
      </w:tr>
      <w:tr w:rsidR="009A2DC4" w:rsidRPr="001945E8" w14:paraId="0032FF73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4582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613ED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Digital librarie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74371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2</w:t>
            </w:r>
          </w:p>
        </w:tc>
      </w:tr>
      <w:tr w:rsidR="009A2DC4" w:rsidRPr="001945E8" w14:paraId="7681B44E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7E978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6D03B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Reminder systems/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omputeri?ed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reminder*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F61A5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183</w:t>
            </w:r>
          </w:p>
        </w:tc>
      </w:tr>
      <w:tr w:rsidR="009A2DC4" w:rsidRPr="001945E8" w14:paraId="5E1D5D8A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F0B7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7F39B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((online or digital)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dj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(seminar* or webinar* or workshop* or conference*))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9423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1</w:t>
            </w:r>
          </w:p>
        </w:tc>
      </w:tr>
      <w:tr w:rsidR="009A2DC4" w:rsidRPr="001945E8" w14:paraId="17A43758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A6E1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F5FD2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udiovisual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aids/ or audiovisu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BDCD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9806</w:t>
            </w:r>
          </w:p>
        </w:tc>
      </w:tr>
      <w:tr w:rsidR="009A2DC4" w:rsidRPr="001945E8" w14:paraId="24E76BEC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BDB87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17222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elecommun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43CA5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692</w:t>
            </w:r>
          </w:p>
        </w:tc>
      </w:tr>
      <w:tr w:rsidR="009A2DC4" w:rsidRPr="001945E8" w14:paraId="2AD792F6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3F87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F4B1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2 or 13 or 14 or 15 or 16 or 17 or 18 or 19 or 20 or 21 or 22 or 23 or 24 or 25 or 26 or 27 or 28 or 29 or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F853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84238</w:t>
            </w:r>
          </w:p>
        </w:tc>
      </w:tr>
      <w:tr w:rsidR="009A2DC4" w:rsidRPr="001945E8" w14:paraId="16BFD961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DAF6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ADBEB5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Public health/ or public 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9EE8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38113</w:t>
            </w:r>
          </w:p>
        </w:tc>
      </w:tr>
      <w:tr w:rsidR="009A2DC4" w:rsidRPr="001945E8" w14:paraId="523D9E0E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32425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E8B56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ommunity health/ or community 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451A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93362</w:t>
            </w:r>
          </w:p>
        </w:tc>
      </w:tr>
      <w:tr w:rsidR="009A2DC4" w:rsidRPr="001945E8" w14:paraId="65384580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55AE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C0A6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Health promotion/ or Health Services Accessibi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8191D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32006</w:t>
            </w:r>
          </w:p>
        </w:tc>
      </w:tr>
      <w:tr w:rsidR="009A2DC4" w:rsidRPr="001945E8" w14:paraId="5E492BD9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F22C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61FFC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Health service*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B5CB6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96245</w:t>
            </w:r>
          </w:p>
        </w:tc>
      </w:tr>
      <w:tr w:rsidR="009A2DC4" w:rsidRPr="001945E8" w14:paraId="21F636DB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24003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93CC2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2 or 33 or 34 or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CC534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45702</w:t>
            </w:r>
          </w:p>
        </w:tc>
      </w:tr>
      <w:tr w:rsidR="009A2DC4" w:rsidRPr="001945E8" w14:paraId="6A4107F9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336A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5000E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andom allocation/ or random*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0134C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053489</w:t>
            </w:r>
          </w:p>
        </w:tc>
      </w:tr>
      <w:tr w:rsidR="009A2DC4" w:rsidRPr="001945E8" w14:paraId="4E4DA55E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BD297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AE3B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Experiment*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EBCCB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2124019</w:t>
            </w:r>
          </w:p>
        </w:tc>
      </w:tr>
      <w:tr w:rsidR="009A2DC4" w:rsidRPr="001945E8" w14:paraId="26D99D93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DD706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ECCC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Intervention*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2F90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882286</w:t>
            </w:r>
          </w:p>
        </w:tc>
      </w:tr>
      <w:tr w:rsidR="009A2DC4" w:rsidRPr="001945E8" w14:paraId="069CDE64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EE42D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448AB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Randomised controlled trials as topic/ or Clinical trial as topic/ or Randomized controlled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4BC6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635132</w:t>
            </w:r>
          </w:p>
        </w:tc>
      </w:tr>
      <w:tr w:rsidR="009A2DC4" w:rsidRPr="001945E8" w14:paraId="47F91FEC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C588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C0CDA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Systematic review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5E5AD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15613</w:t>
            </w:r>
          </w:p>
        </w:tc>
      </w:tr>
      <w:tr w:rsidR="009A2DC4" w:rsidRPr="001945E8" w14:paraId="43A21A89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A872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0155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eta analysis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FCEED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6444</w:t>
            </w:r>
          </w:p>
        </w:tc>
      </w:tr>
      <w:tr w:rsidR="009A2DC4" w:rsidRPr="001945E8" w14:paraId="49A9138C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0DBB4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94B61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(Meta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analy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etanaly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metaanaly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 xml:space="preserve"> or meta regression).</w:t>
            </w:r>
            <w:proofErr w:type="spellStart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w</w:t>
            </w:r>
            <w:proofErr w:type="spellEnd"/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D8A8E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34923</w:t>
            </w:r>
          </w:p>
        </w:tc>
      </w:tr>
      <w:tr w:rsidR="009A2DC4" w:rsidRPr="001945E8" w14:paraId="2E5160A4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FB0E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2A652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Controlled clinical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3834F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92676</w:t>
            </w:r>
          </w:p>
        </w:tc>
      </w:tr>
      <w:tr w:rsidR="009A2DC4" w:rsidRPr="001945E8" w14:paraId="7DCAC861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53FA2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6EB58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Tri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F3901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17056</w:t>
            </w:r>
          </w:p>
        </w:tc>
      </w:tr>
      <w:tr w:rsidR="009A2DC4" w:rsidRPr="001945E8" w14:paraId="7F9E5C64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63C74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A1ADD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Group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55944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1863589</w:t>
            </w:r>
          </w:p>
        </w:tc>
      </w:tr>
      <w:tr w:rsidR="009A2DC4" w:rsidRPr="001945E8" w14:paraId="3190C68D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B6E99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ED09A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37 or 38 or 39 or 40 or 41 or 42 or 43 or 44 or 45 or 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 w:themeFill="accent2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588E0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color w:val="0A0905"/>
                <w:sz w:val="20"/>
                <w:szCs w:val="20"/>
                <w:lang w:eastAsia="en-AU"/>
              </w:rPr>
              <w:t>5534981</w:t>
            </w:r>
          </w:p>
        </w:tc>
      </w:tr>
      <w:tr w:rsidR="009A2DC4" w:rsidRPr="001945E8" w14:paraId="26BDB23E" w14:textId="77777777" w:rsidTr="00D42FC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DEC83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7168A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11 and 31 and 36 and 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86167" w14:textId="77777777" w:rsidR="009A2DC4" w:rsidRPr="001945E8" w:rsidRDefault="009A2DC4" w:rsidP="00D42FC6">
            <w:pPr>
              <w:spacing w:after="0" w:line="360" w:lineRule="atLeast"/>
              <w:jc w:val="both"/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</w:pPr>
            <w:r w:rsidRPr="001945E8">
              <w:rPr>
                <w:rFonts w:eastAsia="Times New Roman" w:cs="Helvetica"/>
                <w:b/>
                <w:color w:val="0A0905"/>
                <w:sz w:val="20"/>
                <w:szCs w:val="20"/>
                <w:lang w:eastAsia="en-AU"/>
              </w:rPr>
              <w:t>2053</w:t>
            </w:r>
          </w:p>
        </w:tc>
      </w:tr>
    </w:tbl>
    <w:p w14:paraId="566BB7E2" w14:textId="77777777" w:rsidR="009A2DC4" w:rsidRDefault="009A2DC4" w:rsidP="009A2DC4">
      <w:pPr>
        <w:jc w:val="both"/>
        <w:rPr>
          <w:rFonts w:eastAsia="Times New Roman" w:cs="Helvetica"/>
          <w:color w:val="0A0905"/>
          <w:sz w:val="20"/>
          <w:szCs w:val="20"/>
          <w:shd w:val="clear" w:color="auto" w:fill="FFFFFF"/>
          <w:lang w:eastAsia="en-AU"/>
        </w:rPr>
      </w:pPr>
    </w:p>
    <w:p w14:paraId="7D7A3E40" w14:textId="77777777" w:rsidR="008B618F" w:rsidRDefault="009A2DC4">
      <w:bookmarkStart w:id="0" w:name="_GoBack"/>
      <w:bookmarkEnd w:id="0"/>
    </w:p>
    <w:sectPr w:rsidR="008B6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DC4"/>
    <w:rsid w:val="005F185F"/>
    <w:rsid w:val="009068FD"/>
    <w:rsid w:val="009A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2DF5D"/>
  <w15:chartTrackingRefBased/>
  <w15:docId w15:val="{75C7459D-504E-4BBF-9D2B-F636FFF2C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A2DC4"/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2D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2DC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B157F30474B4BB025C2F56FF949B0" ma:contentTypeVersion="13" ma:contentTypeDescription="Create a new document." ma:contentTypeScope="" ma:versionID="f78b9291a18596733a9c6ecc31bc2533">
  <xsd:schema xmlns:xsd="http://www.w3.org/2001/XMLSchema" xmlns:xs="http://www.w3.org/2001/XMLSchema" xmlns:p="http://schemas.microsoft.com/office/2006/metadata/properties" xmlns:ns3="669f3c93-2d5e-4d98-9f73-33f08ff0ad28" xmlns:ns4="8fd80503-6ad9-4352-bd43-30ce671aaa34" targetNamespace="http://schemas.microsoft.com/office/2006/metadata/properties" ma:root="true" ma:fieldsID="72a53779f41c59323a3d61d4e86533e5" ns3:_="" ns4:_="">
    <xsd:import namespace="669f3c93-2d5e-4d98-9f73-33f08ff0ad28"/>
    <xsd:import namespace="8fd80503-6ad9-4352-bd43-30ce671aaa3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f3c93-2d5e-4d98-9f73-33f08ff0ad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d80503-6ad9-4352-bd43-30ce671aaa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DEB255-ADB6-4217-913B-2D9A080D4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f3c93-2d5e-4d98-9f73-33f08ff0ad28"/>
    <ds:schemaRef ds:uri="8fd80503-6ad9-4352-bd43-30ce671aaa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13797E-94BE-49FD-AC0C-1EE31A5A98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41B5B8-0BF3-49B9-B1D7-6DCF8D8E4B42}">
  <ds:schemaRefs>
    <ds:schemaRef ds:uri="http://purl.org/dc/elements/1.1/"/>
    <ds:schemaRef ds:uri="http://schemas.microsoft.com/office/2006/metadata/properties"/>
    <ds:schemaRef ds:uri="http://purl.org/dc/terms/"/>
    <ds:schemaRef ds:uri="8fd80503-6ad9-4352-bd43-30ce671aaa34"/>
    <ds:schemaRef ds:uri="http://schemas.microsoft.com/office/2006/documentManagement/types"/>
    <ds:schemaRef ds:uri="669f3c93-2d5e-4d98-9f73-33f08ff0ad28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own</dc:creator>
  <cp:keywords/>
  <dc:description/>
  <cp:lastModifiedBy>Alison Brown</cp:lastModifiedBy>
  <cp:revision>1</cp:revision>
  <dcterms:created xsi:type="dcterms:W3CDTF">2020-03-11T23:06:00Z</dcterms:created>
  <dcterms:modified xsi:type="dcterms:W3CDTF">2020-03-11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B157F30474B4BB025C2F56FF949B0</vt:lpwstr>
  </property>
</Properties>
</file>